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0246" w:rsidRDefault="00C00246" w:rsidP="00C00246">
      <w:pPr>
        <w:rPr>
          <w:rFonts w:ascii="Times New Roman" w:hAnsi="Times New Roman" w:cs="Times New Roman"/>
        </w:rPr>
      </w:pPr>
      <w:r w:rsidRPr="00FE4DF4">
        <w:rPr>
          <w:rFonts w:ascii="Times New Roman" w:hAnsi="Times New Roman" w:cs="Times New Roman"/>
          <w:b/>
        </w:rPr>
        <w:t>Table S</w:t>
      </w:r>
      <w:r w:rsidR="00B92182">
        <w:rPr>
          <w:rFonts w:ascii="Times New Roman" w:hAnsi="Times New Roman" w:cs="Times New Roman"/>
          <w:b/>
        </w:rPr>
        <w:t>1</w:t>
      </w:r>
      <w:r w:rsidRPr="00FE4DF4">
        <w:rPr>
          <w:rFonts w:ascii="Times New Roman" w:hAnsi="Times New Roman" w:cs="Times New Roman"/>
          <w:b/>
        </w:rPr>
        <w:t>.</w:t>
      </w:r>
      <w:r w:rsidRPr="00FE4DF4">
        <w:rPr>
          <w:rFonts w:ascii="Times New Roman" w:hAnsi="Times New Roman" w:cs="Times New Roman"/>
        </w:rPr>
        <w:t xml:space="preserve"> Strain information and the composition of the codon parameters of S1 genes of lineage GI-7 IBVs.</w:t>
      </w:r>
    </w:p>
    <w:p w:rsidR="00B92182" w:rsidRPr="00B92182" w:rsidRDefault="00B92182" w:rsidP="00C00246">
      <w:pPr>
        <w:rPr>
          <w:rFonts w:ascii="Times New Roman" w:hAnsi="Times New Roman" w:cs="Times New Roman" w:hint="eastAsia"/>
          <w:sz w:val="22"/>
        </w:rPr>
      </w:pPr>
      <w:r w:rsidRPr="00B92182">
        <w:rPr>
          <w:rFonts w:ascii="Times New Roman" w:hAnsi="Times New Roman" w:cs="Times New Roman"/>
          <w:sz w:val="22"/>
        </w:rPr>
        <w:t xml:space="preserve">Sub-lineage </w:t>
      </w:r>
      <w:r w:rsidRPr="00B92182">
        <w:rPr>
          <w:rFonts w:ascii="Times New Roman" w:hAnsi="Times New Roman" w:cs="Times New Roman" w:hint="eastAsia"/>
          <w:sz w:val="22"/>
        </w:rPr>
        <w:t>T</w:t>
      </w:r>
      <w:r w:rsidRPr="00B92182">
        <w:rPr>
          <w:rFonts w:ascii="Times New Roman" w:hAnsi="Times New Roman" w:cs="Times New Roman"/>
          <w:sz w:val="22"/>
        </w:rPr>
        <w:t>W-I</w:t>
      </w:r>
    </w:p>
    <w:tbl>
      <w:tblPr>
        <w:tblStyle w:val="a3"/>
        <w:tblW w:w="12084" w:type="dxa"/>
        <w:tblInd w:w="-1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464"/>
        <w:gridCol w:w="464"/>
        <w:gridCol w:w="464"/>
        <w:gridCol w:w="464"/>
        <w:gridCol w:w="464"/>
        <w:gridCol w:w="467"/>
        <w:gridCol w:w="516"/>
        <w:gridCol w:w="516"/>
        <w:gridCol w:w="571"/>
        <w:gridCol w:w="516"/>
        <w:gridCol w:w="522"/>
        <w:gridCol w:w="464"/>
        <w:gridCol w:w="464"/>
        <w:gridCol w:w="464"/>
        <w:gridCol w:w="464"/>
        <w:gridCol w:w="519"/>
        <w:gridCol w:w="519"/>
        <w:gridCol w:w="519"/>
        <w:gridCol w:w="519"/>
        <w:gridCol w:w="467"/>
        <w:gridCol w:w="574"/>
      </w:tblGrid>
      <w:tr w:rsidR="00FE4DF4" w:rsidRPr="00FE4DF4" w:rsidTr="00B92182">
        <w:trPr>
          <w:trHeight w:val="320"/>
        </w:trPr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SEQUENCES \ PARAMETERS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A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C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U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C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AU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C1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C2</w:t>
            </w: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C12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C3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AU3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A3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C3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U3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3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U3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C3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A3s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G3s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GC3s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ENC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AY606320_TW_1964</w:t>
            </w:r>
          </w:p>
        </w:tc>
        <w:tc>
          <w:tcPr>
            <w:tcW w:w="464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46 </w:t>
            </w:r>
          </w:p>
        </w:tc>
        <w:tc>
          <w:tcPr>
            <w:tcW w:w="464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33 </w:t>
            </w:r>
          </w:p>
        </w:tc>
        <w:tc>
          <w:tcPr>
            <w:tcW w:w="464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86 </w:t>
            </w:r>
          </w:p>
        </w:tc>
        <w:tc>
          <w:tcPr>
            <w:tcW w:w="464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6 </w:t>
            </w:r>
          </w:p>
        </w:tc>
        <w:tc>
          <w:tcPr>
            <w:tcW w:w="464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68 </w:t>
            </w:r>
          </w:p>
        </w:tc>
        <w:tc>
          <w:tcPr>
            <w:tcW w:w="467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32 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67 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67 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67 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1.71 </w:t>
            </w:r>
          </w:p>
        </w:tc>
        <w:tc>
          <w:tcPr>
            <w:tcW w:w="522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8.29 </w:t>
            </w:r>
          </w:p>
        </w:tc>
        <w:tc>
          <w:tcPr>
            <w:tcW w:w="464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08 </w:t>
            </w:r>
          </w:p>
        </w:tc>
        <w:tc>
          <w:tcPr>
            <w:tcW w:w="464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0.39 </w:t>
            </w:r>
          </w:p>
        </w:tc>
        <w:tc>
          <w:tcPr>
            <w:tcW w:w="464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6.22 </w:t>
            </w:r>
          </w:p>
        </w:tc>
        <w:tc>
          <w:tcPr>
            <w:tcW w:w="464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2 </w:t>
            </w: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352 </w:t>
            </w: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174 </w:t>
            </w: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199 </w:t>
            </w: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10 </w:t>
            </w:r>
          </w:p>
        </w:tc>
        <w:tc>
          <w:tcPr>
            <w:tcW w:w="467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05 </w:t>
            </w:r>
          </w:p>
        </w:tc>
        <w:tc>
          <w:tcPr>
            <w:tcW w:w="574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80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AY606322_TW_2002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7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7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5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8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68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3.32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68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1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42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5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8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0.7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3.7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64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097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24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89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671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21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47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EU822338_TW_2004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6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9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5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8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80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3.20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38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1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84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4.72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5.2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1.9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0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3.35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64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004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6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24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681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33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53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DQ646404_TW_1995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1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54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94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94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0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45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29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24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32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5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HM194639_LN_Northeast_2009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4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3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81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23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3.77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0.74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89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31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4.07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5.9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15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85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2.7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22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013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5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69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90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25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07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HM194676_JL_Northeast_2009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45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3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9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33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36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5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F330898_HB_North_2010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3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9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5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39246_HB_North_2011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3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9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5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39299_HLJ_Northeast_2011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94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3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31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75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25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08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05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95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4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4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4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43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79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24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5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6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88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39366_SD_East_2011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7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1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8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2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71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0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4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7.2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5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68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84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06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474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3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5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39374_SD_East_2011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1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0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1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9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50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03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64816_GX_South_1988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6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0.01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49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3.51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75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61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3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3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0.7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83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52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26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52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729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23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70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64828_GX_South_1988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5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54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0.01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56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3.44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03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61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3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3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0.7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83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52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26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43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724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23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67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KJ524626_SC_Southwest_2012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1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64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0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1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2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8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53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0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3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7.2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5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68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84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8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03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4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8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KU364609_SC_Southwest_2013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1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9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45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75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8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3.9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08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6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1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68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G448607_HB_North_2012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3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08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1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9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5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3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H397172_FJ_East_2017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64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1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2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8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53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0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3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7.2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5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8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87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97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474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3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N509343_HuB_Central_2018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7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0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24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94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0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71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0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4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91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7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3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5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6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87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88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499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4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4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N509380_HuB_Central_2018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7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0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24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94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0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71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0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4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91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7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3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5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6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87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88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499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4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4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N531555_SD_East_2011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1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9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08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5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0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N531556_SD_East_2011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1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06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3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1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9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571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516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522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46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519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50 </w:t>
            </w:r>
          </w:p>
        </w:tc>
        <w:tc>
          <w:tcPr>
            <w:tcW w:w="467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574" w:type="dxa"/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03 </w:t>
            </w:r>
          </w:p>
        </w:tc>
      </w:tr>
      <w:tr w:rsidR="00FE4DF4" w:rsidRPr="00FE4DF4" w:rsidTr="00B92182">
        <w:trPr>
          <w:trHeight w:val="320"/>
        </w:trPr>
        <w:tc>
          <w:tcPr>
            <w:tcW w:w="1683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N531554_LN_Northeast_2012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94 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36 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25 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45 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1 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9 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61 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50 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noWrap/>
            <w:hideMark/>
          </w:tcPr>
          <w:p w:rsidR="00C00246" w:rsidRPr="00FE4DF4" w:rsidRDefault="00C00246" w:rsidP="00415610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3 </w:t>
            </w:r>
          </w:p>
        </w:tc>
      </w:tr>
    </w:tbl>
    <w:p w:rsidR="00C00246" w:rsidRPr="00B92182" w:rsidRDefault="00B92182" w:rsidP="00B92182">
      <w:pPr>
        <w:rPr>
          <w:rFonts w:ascii="Times New Roman" w:hAnsi="Times New Roman" w:cs="Times New Roman" w:hint="eastAsia"/>
          <w:sz w:val="22"/>
        </w:rPr>
      </w:pPr>
      <w:r w:rsidRPr="00B92182">
        <w:rPr>
          <w:rFonts w:ascii="Times New Roman" w:hAnsi="Times New Roman" w:cs="Times New Roman"/>
          <w:sz w:val="22"/>
        </w:rPr>
        <w:t xml:space="preserve">Sub-lineage </w:t>
      </w:r>
      <w:r w:rsidRPr="00B92182">
        <w:rPr>
          <w:rFonts w:ascii="Times New Roman" w:hAnsi="Times New Roman" w:cs="Times New Roman" w:hint="eastAsia"/>
          <w:sz w:val="22"/>
        </w:rPr>
        <w:t>T</w:t>
      </w:r>
      <w:r w:rsidRPr="00B92182">
        <w:rPr>
          <w:rFonts w:ascii="Times New Roman" w:hAnsi="Times New Roman" w:cs="Times New Roman"/>
          <w:sz w:val="22"/>
        </w:rPr>
        <w:t>W-I</w:t>
      </w:r>
      <w:r>
        <w:rPr>
          <w:rFonts w:ascii="Times New Roman" w:hAnsi="Times New Roman" w:cs="Times New Roman" w:hint="eastAsia"/>
          <w:sz w:val="22"/>
        </w:rPr>
        <w:t>I</w:t>
      </w:r>
    </w:p>
    <w:tbl>
      <w:tblPr>
        <w:tblStyle w:val="a3"/>
        <w:tblW w:w="11823" w:type="dxa"/>
        <w:tblInd w:w="-1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464"/>
        <w:gridCol w:w="464"/>
        <w:gridCol w:w="464"/>
        <w:gridCol w:w="464"/>
        <w:gridCol w:w="464"/>
        <w:gridCol w:w="467"/>
        <w:gridCol w:w="516"/>
        <w:gridCol w:w="516"/>
        <w:gridCol w:w="571"/>
        <w:gridCol w:w="516"/>
        <w:gridCol w:w="522"/>
        <w:gridCol w:w="464"/>
        <w:gridCol w:w="464"/>
        <w:gridCol w:w="464"/>
        <w:gridCol w:w="464"/>
        <w:gridCol w:w="519"/>
        <w:gridCol w:w="519"/>
        <w:gridCol w:w="519"/>
        <w:gridCol w:w="519"/>
        <w:gridCol w:w="467"/>
        <w:gridCol w:w="2163"/>
      </w:tblGrid>
      <w:tr w:rsidR="00FE4DF4" w:rsidRPr="00FE4DF4" w:rsidTr="00B92182">
        <w:trPr>
          <w:trHeight w:val="320"/>
        </w:trPr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SEQUENCES \ PARAMETERS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A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C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U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C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AU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C1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C2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C12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C3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AU3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A3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C3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U3</w:t>
            </w:r>
          </w:p>
        </w:tc>
        <w:tc>
          <w:tcPr>
            <w:tcW w:w="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%G3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U3s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C3s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A3s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G3s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GC3s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ENC</w:t>
            </w:r>
          </w:p>
        </w:tc>
      </w:tr>
      <w:tr w:rsidR="00FE4DF4" w:rsidRPr="00FE4DF4" w:rsidTr="00B92182">
        <w:trPr>
          <w:trHeight w:val="320"/>
        </w:trPr>
        <w:tc>
          <w:tcPr>
            <w:tcW w:w="1295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AY606320_TW_1964</w:t>
            </w:r>
          </w:p>
        </w:tc>
        <w:tc>
          <w:tcPr>
            <w:tcW w:w="399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46 </w:t>
            </w:r>
          </w:p>
        </w:tc>
        <w:tc>
          <w:tcPr>
            <w:tcW w:w="398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33 </w:t>
            </w:r>
          </w:p>
        </w:tc>
        <w:tc>
          <w:tcPr>
            <w:tcW w:w="398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86 </w:t>
            </w:r>
          </w:p>
        </w:tc>
        <w:tc>
          <w:tcPr>
            <w:tcW w:w="398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6 </w:t>
            </w:r>
          </w:p>
        </w:tc>
        <w:tc>
          <w:tcPr>
            <w:tcW w:w="398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68 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32 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67 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67 </w:t>
            </w:r>
          </w:p>
        </w:tc>
        <w:tc>
          <w:tcPr>
            <w:tcW w:w="477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67 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1.71 </w:t>
            </w:r>
          </w:p>
        </w:tc>
        <w:tc>
          <w:tcPr>
            <w:tcW w:w="441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8.29 </w:t>
            </w:r>
          </w:p>
        </w:tc>
        <w:tc>
          <w:tcPr>
            <w:tcW w:w="398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08 </w:t>
            </w:r>
          </w:p>
        </w:tc>
        <w:tc>
          <w:tcPr>
            <w:tcW w:w="398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0.39 </w:t>
            </w:r>
          </w:p>
        </w:tc>
        <w:tc>
          <w:tcPr>
            <w:tcW w:w="398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6.22 </w:t>
            </w:r>
          </w:p>
        </w:tc>
        <w:tc>
          <w:tcPr>
            <w:tcW w:w="398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2 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352 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174 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199 </w:t>
            </w:r>
          </w:p>
        </w:tc>
        <w:tc>
          <w:tcPr>
            <w:tcW w:w="439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10 </w:t>
            </w:r>
          </w:p>
        </w:tc>
        <w:tc>
          <w:tcPr>
            <w:tcW w:w="400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05 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80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AY606322_TW_2002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7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7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5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8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68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3.32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68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1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42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5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8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0.7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3.7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64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097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24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89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671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21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47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EU822338_TW_2004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6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9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5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8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80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3.20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38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1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84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4.72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5.2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1.9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0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3.35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64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004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6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24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681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33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53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DQ646404_TW_1995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1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54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94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94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0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45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29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24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32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5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HM194639_LN_Northeast_2009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4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3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81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23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3.77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0.74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89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31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4.07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5.9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15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85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2.7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22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013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5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69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90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25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07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HM194676_JL_Northeast_2009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45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3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9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33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36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5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F330898_HB_North_2010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3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9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5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39246_HB_North_2011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3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9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5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39299_HLJ_Northeast_2011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94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3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31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75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25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08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05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95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4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4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4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43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79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24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5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6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88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39366_SD_East_2011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7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1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8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2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71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0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4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7.2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5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68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84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06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474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3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5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39374_SD_East_2011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1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0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1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9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50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03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64816_GX_South_1988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6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0.01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49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3.51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75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61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3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3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0.7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83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52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26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52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729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23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70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JQ764828_GX_South_1988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5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54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0.01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56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3.44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03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61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3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3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0.7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2.83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52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26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43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724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23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67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KJ524626_SC_Southwest_2012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1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64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0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1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2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8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53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0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3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7.2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5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68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84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8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03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4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8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KU364609_SC_Southwest_2013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1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9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45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75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8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3.9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08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6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1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68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G448607_HB_North_2012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7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3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08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1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9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5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3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H397172_FJ_East_2017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64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1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2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8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53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0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3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7.2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5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8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87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97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474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3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N509343_HuB_Central_2018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7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0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24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94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0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71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0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4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91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7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3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5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6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87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88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499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4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4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N509380_HuB_Central_2018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7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0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24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94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0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71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20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4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91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7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7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3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3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5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6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287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288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499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4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34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N531555_SD_East_2011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00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1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1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9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08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2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45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0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N531556_SD_East_2011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8.1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4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0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33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1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9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52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50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03 </w:t>
            </w:r>
          </w:p>
        </w:tc>
      </w:tr>
      <w:tr w:rsidR="00B92182" w:rsidRPr="00FE4DF4" w:rsidTr="00B92182">
        <w:trPr>
          <w:trHeight w:val="320"/>
        </w:trPr>
        <w:tc>
          <w:tcPr>
            <w:tcW w:w="1295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>MN531554_LN_Northeast_2012</w:t>
            </w:r>
          </w:p>
        </w:tc>
        <w:tc>
          <w:tcPr>
            <w:tcW w:w="39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7.94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6.36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6.25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9.45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35.81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64.19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1.26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94 </w:t>
            </w:r>
          </w:p>
        </w:tc>
        <w:tc>
          <w:tcPr>
            <w:tcW w:w="477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2.10 </w:t>
            </w:r>
          </w:p>
        </w:tc>
        <w:tc>
          <w:tcPr>
            <w:tcW w:w="436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3.23 </w:t>
            </w:r>
          </w:p>
        </w:tc>
        <w:tc>
          <w:tcPr>
            <w:tcW w:w="441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76.77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22.68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52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54.09 </w:t>
            </w:r>
          </w:p>
        </w:tc>
        <w:tc>
          <w:tcPr>
            <w:tcW w:w="398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11.7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610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300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3361 </w:t>
            </w:r>
          </w:p>
        </w:tc>
        <w:tc>
          <w:tcPr>
            <w:tcW w:w="439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1550 </w:t>
            </w:r>
          </w:p>
        </w:tc>
        <w:tc>
          <w:tcPr>
            <w:tcW w:w="400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0.218 </w:t>
            </w:r>
          </w:p>
        </w:tc>
        <w:tc>
          <w:tcPr>
            <w:tcW w:w="2163" w:type="dxa"/>
            <w:noWrap/>
            <w:hideMark/>
          </w:tcPr>
          <w:p w:rsidR="00C00246" w:rsidRPr="00FE4DF4" w:rsidRDefault="00C00246" w:rsidP="00C00246">
            <w:pPr>
              <w:adjustRightInd w:val="0"/>
              <w:snapToGrid w:val="0"/>
              <w:rPr>
                <w:rFonts w:ascii="Times New Roman" w:hAnsi="Times New Roman" w:cs="Times New Roman"/>
                <w:sz w:val="11"/>
                <w:szCs w:val="11"/>
              </w:rPr>
            </w:pPr>
            <w:r w:rsidRPr="00FE4DF4">
              <w:rPr>
                <w:rFonts w:ascii="Times New Roman" w:hAnsi="Times New Roman" w:cs="Times New Roman"/>
                <w:sz w:val="11"/>
                <w:szCs w:val="11"/>
              </w:rPr>
              <w:t xml:space="preserve">43.13 </w:t>
            </w:r>
          </w:p>
        </w:tc>
      </w:tr>
    </w:tbl>
    <w:p w:rsidR="00C00246" w:rsidRPr="00FE4DF4" w:rsidRDefault="00C00246" w:rsidP="00C00246">
      <w:pPr>
        <w:adjustRightInd w:val="0"/>
        <w:snapToGrid w:val="0"/>
        <w:rPr>
          <w:rFonts w:ascii="Times New Roman" w:hAnsi="Times New Roman" w:cs="Times New Roman"/>
          <w:sz w:val="11"/>
          <w:szCs w:val="11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B92182" w:rsidRDefault="00B92182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B92182" w:rsidRDefault="00B92182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B92182" w:rsidRDefault="00B92182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B92182" w:rsidRDefault="00B92182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B92182" w:rsidRDefault="00B92182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B92182" w:rsidRDefault="00B92182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B92182" w:rsidRDefault="00B92182" w:rsidP="00C00246">
      <w:pPr>
        <w:adjustRightInd w:val="0"/>
        <w:snapToGrid w:val="0"/>
        <w:rPr>
          <w:rFonts w:ascii="Times New Roman" w:hAnsi="Times New Roman" w:cs="Times New Roman"/>
        </w:rPr>
      </w:pPr>
    </w:p>
    <w:p w:rsidR="00B92182" w:rsidRDefault="00B92182" w:rsidP="00C00246">
      <w:pPr>
        <w:adjustRightInd w:val="0"/>
        <w:snapToGrid w:val="0"/>
        <w:rPr>
          <w:rFonts w:ascii="Times New Roman" w:hAnsi="Times New Roman" w:cs="Times New Roman" w:hint="eastAsia"/>
        </w:rPr>
      </w:pPr>
    </w:p>
    <w:p w:rsidR="00FE4DF4" w:rsidRDefault="00FE4DF4" w:rsidP="00C00246">
      <w:pPr>
        <w:adjustRightInd w:val="0"/>
        <w:snapToGrid w:val="0"/>
        <w:rPr>
          <w:rFonts w:ascii="Times New Roman" w:hAnsi="Times New Roman" w:cs="Times New Roman" w:hint="eastAsia"/>
        </w:rPr>
      </w:pPr>
    </w:p>
    <w:p w:rsidR="00B92182" w:rsidRDefault="00B92182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 xml:space="preserve">able S2. </w:t>
      </w:r>
      <w:r w:rsidRPr="00B92182">
        <w:rPr>
          <w:rFonts w:ascii="Times New Roman" w:hAnsi="Times New Roman" w:cs="Times New Roman"/>
        </w:rPr>
        <w:t>Strain information of IBV isolated in th</w:t>
      </w:r>
      <w:bookmarkStart w:id="0" w:name="_GoBack"/>
      <w:bookmarkEnd w:id="0"/>
      <w:r w:rsidRPr="00B92182">
        <w:rPr>
          <w:rFonts w:ascii="Times New Roman" w:hAnsi="Times New Roman" w:cs="Times New Roman"/>
        </w:rPr>
        <w:t>is study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1365"/>
        <w:gridCol w:w="1781"/>
        <w:gridCol w:w="1095"/>
        <w:gridCol w:w="1619"/>
        <w:gridCol w:w="1924"/>
      </w:tblGrid>
      <w:tr w:rsidR="00B92182" w:rsidRPr="00EF07FB" w:rsidTr="00DD05B0">
        <w:trPr>
          <w:jc w:val="center"/>
        </w:trPr>
        <w:tc>
          <w:tcPr>
            <w:tcW w:w="7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2182" w:rsidRPr="00EF07FB" w:rsidRDefault="00B92182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No.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2182" w:rsidRPr="00EF07FB" w:rsidRDefault="00B92182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Accession No.</w:t>
            </w:r>
          </w:p>
        </w:tc>
        <w:tc>
          <w:tcPr>
            <w:tcW w:w="17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2182" w:rsidRPr="00EF07FB" w:rsidRDefault="00B92182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Name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2182" w:rsidRPr="00EF07FB" w:rsidRDefault="00B92182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Date</w:t>
            </w:r>
          </w:p>
        </w:tc>
        <w:tc>
          <w:tcPr>
            <w:tcW w:w="16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2182" w:rsidRPr="00EF07FB" w:rsidRDefault="00B92182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Location</w:t>
            </w:r>
          </w:p>
        </w:tc>
        <w:tc>
          <w:tcPr>
            <w:tcW w:w="19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92182" w:rsidRPr="00EF07FB" w:rsidRDefault="00B92182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Host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1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81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1438GXQZ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8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1442YNK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8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1396GDM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620GDY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1388GXQ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8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01GDH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666HBH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8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1139GDJ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8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1042YNK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1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9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1336GDJ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9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1200GDJ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9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590JXG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iangxi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9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1655YNK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9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B82GXQ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B45GDG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B74GDG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B04SDD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9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B1624GXQZ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  <w:tr w:rsidR="00DD05B0" w:rsidRPr="00EF07FB" w:rsidTr="00DD05B0">
        <w:trPr>
          <w:jc w:val="center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5B0" w:rsidRPr="00EF07FB" w:rsidRDefault="00DD05B0" w:rsidP="00DD05B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bidi="ar-SA"/>
              </w:rPr>
            </w:pPr>
            <w:r w:rsidRPr="00EF07FB">
              <w:rPr>
                <w:rFonts w:ascii="Times New Roman" w:hAnsi="Times New Roman" w:cs="Times New Roman"/>
                <w:sz w:val="21"/>
                <w:szCs w:val="21"/>
                <w:lang w:bidi="ar-SA"/>
              </w:rPr>
              <w:t>1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5B0" w:rsidRDefault="00DD05B0" w:rsidP="00DD05B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P82009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B188GDKP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05B0" w:rsidRPr="00EF07FB" w:rsidRDefault="00DD05B0" w:rsidP="00DD05B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EF07FB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icken</w:t>
            </w:r>
          </w:p>
        </w:tc>
      </w:tr>
    </w:tbl>
    <w:p w:rsidR="00B92182" w:rsidRDefault="00B92182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EF07FB" w:rsidRDefault="00EF07FB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EF07FB" w:rsidRDefault="00EF07FB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EF07FB" w:rsidRDefault="00EF07FB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EF07FB" w:rsidRDefault="00EF07FB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EF07FB" w:rsidRDefault="00EF07FB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EF07FB" w:rsidRDefault="00EF07FB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D42437" w:rsidRDefault="00D42437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D42437" w:rsidRDefault="00D42437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D42437" w:rsidRDefault="00D42437" w:rsidP="00FE4DF4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/>
        </w:rPr>
      </w:pPr>
    </w:p>
    <w:p w:rsidR="00EF07FB" w:rsidRDefault="00EF07FB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:rsidR="00EF07FB" w:rsidRDefault="00EF07FB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 xml:space="preserve">able S3. </w:t>
      </w:r>
      <w:r w:rsidRPr="00EF07FB">
        <w:rPr>
          <w:rFonts w:ascii="Times New Roman" w:hAnsi="Times New Roman" w:cs="Times New Roman"/>
        </w:rPr>
        <w:t xml:space="preserve">Recombinant breakpoints, genes, and major and </w:t>
      </w:r>
      <w:r>
        <w:rPr>
          <w:rFonts w:ascii="Times New Roman" w:hAnsi="Times New Roman" w:cs="Times New Roman"/>
        </w:rPr>
        <w:t>minor</w:t>
      </w:r>
      <w:r w:rsidRPr="00EF07FB">
        <w:rPr>
          <w:rFonts w:ascii="Times New Roman" w:hAnsi="Times New Roman" w:cs="Times New Roman"/>
        </w:rPr>
        <w:t xml:space="preserve"> related sequences of genomic recombination events.</w:t>
      </w:r>
    </w:p>
    <w:tbl>
      <w:tblPr>
        <w:tblStyle w:val="a3"/>
        <w:tblW w:w="5257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516"/>
        <w:gridCol w:w="1183"/>
        <w:gridCol w:w="2933"/>
        <w:gridCol w:w="2914"/>
        <w:gridCol w:w="1039"/>
      </w:tblGrid>
      <w:tr w:rsidR="00EF07FB" w:rsidTr="00EF07FB">
        <w:trPr>
          <w:trHeight w:val="274"/>
        </w:trPr>
        <w:tc>
          <w:tcPr>
            <w:tcW w:w="7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Breakpoints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trains</w:t>
            </w:r>
          </w:p>
        </w:tc>
        <w:tc>
          <w:tcPr>
            <w:tcW w:w="15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ajor sequence</w:t>
            </w:r>
          </w:p>
        </w:tc>
        <w:tc>
          <w:tcPr>
            <w:tcW w:w="151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inor sequenc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etection method (P-value)</w:t>
            </w:r>
          </w:p>
        </w:tc>
      </w:tr>
      <w:tr w:rsidR="00EF07FB" w:rsidTr="00EF07FB">
        <w:trPr>
          <w:trHeight w:val="83"/>
        </w:trPr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tar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End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07FB" w:rsidRDefault="00EF07FB" w:rsidP="00EF07F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07FB" w:rsidRDefault="00EF07FB" w:rsidP="00EF07F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07FB" w:rsidRDefault="00EF07FB" w:rsidP="00EF07F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F07FB" w:rsidRDefault="00EF07FB" w:rsidP="00EF07FB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sz w:val="15"/>
                <w:szCs w:val="15"/>
                <w:lang w:val="en-US" w:eastAsia="zh-CN" w:bidi="ar-SA"/>
              </w:rPr>
            </w:pPr>
          </w:p>
        </w:tc>
      </w:tr>
      <w:tr w:rsidR="00EF07FB" w:rsidTr="00EF07FB">
        <w:trPr>
          <w:trHeight w:val="454"/>
        </w:trPr>
        <w:tc>
          <w:tcPr>
            <w:tcW w:w="52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19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324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B1336GDJM</w:t>
            </w:r>
          </w:p>
        </w:tc>
        <w:tc>
          <w:tcPr>
            <w:tcW w:w="152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F07FB" w:rsidRDefault="00EF07FB" w:rsidP="00EF0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KX107652_CK/CH/FJ/ZZ1304_China_2013</w:t>
            </w:r>
          </w:p>
        </w:tc>
        <w:tc>
          <w:tcPr>
            <w:tcW w:w="151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F07FB" w:rsidRDefault="00EF07FB" w:rsidP="00EF0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JQ739375_ck/CH/LSD/110857_China_20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EF07FB" w:rsidRDefault="00EF07FB" w:rsidP="00EF0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DP (1.58×10^-08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tcBorders>
              <w:top w:val="nil"/>
            </w:tcBorders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tcBorders>
              <w:top w:val="nil"/>
            </w:tcBorders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tcBorders>
              <w:top w:val="nil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KX107672_CK/CH/GD/LZ15_China_2015</w:t>
            </w:r>
          </w:p>
        </w:tc>
        <w:tc>
          <w:tcPr>
            <w:tcW w:w="1512" w:type="pct"/>
            <w:tcBorders>
              <w:top w:val="nil"/>
            </w:tcBorders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ENECONV (7.99×10^-07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Bootscan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6.16×10^-26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Maxchi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1.18×10^-08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SiSscan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1.08×10^-28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Seq</w:t>
            </w:r>
          </w:p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27×10^-26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01</w:t>
            </w:r>
          </w:p>
        </w:tc>
        <w:tc>
          <w:tcPr>
            <w:tcW w:w="278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525</w:t>
            </w:r>
          </w:p>
        </w:tc>
        <w:tc>
          <w:tcPr>
            <w:tcW w:w="621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B1388GXQZ</w:t>
            </w:r>
          </w:p>
        </w:tc>
        <w:tc>
          <w:tcPr>
            <w:tcW w:w="1522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AF193423_QXIBV_China_1999</w:t>
            </w:r>
          </w:p>
        </w:tc>
        <w:tc>
          <w:tcPr>
            <w:tcW w:w="1512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Q167147_CK/CH/LSC/99I_China_1999</w:t>
            </w: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DP (1.38×10^-19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HQ850618_GX-YL9_China_2007</w:t>
            </w: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ENECONV (1.56×10^-16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Bootscan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5.25×10^-29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Maxchi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1.30×10^-18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himaera (2.31×10^-17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SiSscan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5.52×10^-30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Seq</w:t>
            </w:r>
          </w:p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1.46×10^-47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278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385</w:t>
            </w:r>
          </w:p>
        </w:tc>
        <w:tc>
          <w:tcPr>
            <w:tcW w:w="621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B590JXGZ</w:t>
            </w:r>
          </w:p>
        </w:tc>
        <w:tc>
          <w:tcPr>
            <w:tcW w:w="1522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Z83975_UK/7/91_UnitedKingdom_1991</w:t>
            </w:r>
          </w:p>
        </w:tc>
        <w:tc>
          <w:tcPr>
            <w:tcW w:w="1512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DQ646405_TW2575/98_China_1998</w:t>
            </w: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DP (1.12×10^-09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KX107672_CK/CH/GD/LZ15_China_2015</w:t>
            </w: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ENECONV (1.19×10^-04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Bootscan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1.02×10^-39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Maxchi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5.55×10^-09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SiSscan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5.07×10^-47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Seq</w:t>
            </w:r>
          </w:p>
          <w:p w:rsidR="00EF07FB" w:rsidRDefault="00EF07FB" w:rsidP="00EF07FB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(7.05×10^-41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188</w:t>
            </w:r>
          </w:p>
        </w:tc>
        <w:tc>
          <w:tcPr>
            <w:tcW w:w="278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544</w:t>
            </w:r>
          </w:p>
        </w:tc>
        <w:tc>
          <w:tcPr>
            <w:tcW w:w="621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1B1200GDJM</w:t>
            </w:r>
          </w:p>
        </w:tc>
        <w:tc>
          <w:tcPr>
            <w:tcW w:w="1522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99482_ARK99_USA_1973</w:t>
            </w:r>
          </w:p>
        </w:tc>
        <w:tc>
          <w:tcPr>
            <w:tcW w:w="1512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14070_JMK_USA_1964</w:t>
            </w: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Bootscan</w:t>
            </w:r>
            <w:proofErr w:type="spellEnd"/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/>
                <w:sz w:val="15"/>
                <w:szCs w:val="15"/>
              </w:rPr>
              <w:t>3.76×10^-35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L14069_Gray_USA_1960</w:t>
            </w: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Maxchi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(1.94×10^-06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himaera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1.34×10^-06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5"/>
                <w:szCs w:val="15"/>
              </w:rPr>
              <w:t>SiSscan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(6.72×10^-42)</w:t>
            </w:r>
          </w:p>
        </w:tc>
      </w:tr>
      <w:tr w:rsidR="00EF07FB" w:rsidTr="00EF07FB">
        <w:trPr>
          <w:trHeight w:val="454"/>
        </w:trPr>
        <w:tc>
          <w:tcPr>
            <w:tcW w:w="520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8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2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12" w:type="pct"/>
            <w:vAlign w:val="center"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0" w:type="auto"/>
            <w:vAlign w:val="center"/>
            <w:hideMark/>
          </w:tcPr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Seq</w:t>
            </w:r>
          </w:p>
          <w:p w:rsidR="00EF07FB" w:rsidRDefault="00EF07FB" w:rsidP="00EF07FB">
            <w:pPr>
              <w:adjustRightInd w:val="0"/>
              <w:snapToGrid w:val="0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(1.24×10^-21)</w:t>
            </w:r>
          </w:p>
        </w:tc>
      </w:tr>
    </w:tbl>
    <w:p w:rsidR="00FE4DF4" w:rsidRDefault="00FE4DF4" w:rsidP="00FE4DF4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BD0469">
        <w:rPr>
          <w:rFonts w:ascii="Times New Roman" w:hAnsi="Times New Roman" w:cs="Times New Roman"/>
          <w:b/>
        </w:rPr>
        <w:lastRenderedPageBreak/>
        <w:t>Table S</w:t>
      </w:r>
      <w:r w:rsidR="00B92182">
        <w:rPr>
          <w:rFonts w:ascii="Times New Roman" w:hAnsi="Times New Roman" w:cs="Times New Roman"/>
          <w:b/>
        </w:rPr>
        <w:t>4</w:t>
      </w:r>
      <w:r w:rsidRPr="00FE4DF4">
        <w:rPr>
          <w:rFonts w:ascii="Times New Roman" w:hAnsi="Times New Roman" w:cs="Times New Roman"/>
        </w:rPr>
        <w:t xml:space="preserve">. The RSCU value of 59 codons encoding 19 amino acids according to two </w:t>
      </w:r>
      <w:r>
        <w:rPr>
          <w:rFonts w:ascii="Times New Roman" w:hAnsi="Times New Roman" w:cs="Times New Roman"/>
        </w:rPr>
        <w:t>sub-lineage</w:t>
      </w:r>
      <w:r w:rsidRPr="00FE4DF4">
        <w:rPr>
          <w:rFonts w:ascii="Times New Roman" w:hAnsi="Times New Roman" w:cs="Times New Roman"/>
        </w:rPr>
        <w:t>s of</w:t>
      </w:r>
      <w:r>
        <w:rPr>
          <w:rFonts w:ascii="Times New Roman" w:hAnsi="Times New Roman" w:cs="Times New Roman"/>
        </w:rPr>
        <w:t xml:space="preserve"> S1 gene of lineage GI-7</w:t>
      </w:r>
      <w:r w:rsidRPr="00FE4D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BV</w:t>
      </w:r>
      <w:r w:rsidRPr="00FE4DF4">
        <w:rPr>
          <w:rFonts w:ascii="Times New Roman" w:hAnsi="Times New Roman" w:cs="Times New Roman"/>
        </w:rPr>
        <w:t>. The preferred synonymous codons are shown in bol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63"/>
        <w:gridCol w:w="1134"/>
        <w:gridCol w:w="992"/>
        <w:gridCol w:w="952"/>
        <w:gridCol w:w="1033"/>
        <w:gridCol w:w="1134"/>
        <w:gridCol w:w="1065"/>
      </w:tblGrid>
      <w:tr w:rsidR="00FE4DF4" w:rsidRPr="00FE4DF4" w:rsidTr="00BD0469">
        <w:trPr>
          <w:trHeight w:val="340"/>
        </w:trPr>
        <w:tc>
          <w:tcPr>
            <w:tcW w:w="81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mino acid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B9218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od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B9218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Relative synonymous codon usage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B9218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mino acid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B9218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odon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B9218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Relative synonymous codon usage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B9218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W-</w:t>
            </w:r>
            <w:r w:rsidR="00B92182" w:rsidRPr="00B92182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B9218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W-</w:t>
            </w:r>
            <w:r w:rsidR="00B92182" w:rsidRPr="00B92182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II</w:t>
            </w:r>
          </w:p>
        </w:tc>
        <w:tc>
          <w:tcPr>
            <w:tcW w:w="9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B9218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W-</w:t>
            </w:r>
            <w:r w:rsidR="00B92182" w:rsidRPr="00B92182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I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4DF4" w:rsidRPr="00B92182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B9218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W-</w:t>
            </w:r>
            <w:r w:rsidR="00B92182" w:rsidRPr="00B92182">
              <w:rPr>
                <w:rFonts w:ascii="Times New Roman" w:eastAsia="宋体" w:hAnsi="Times New Roman" w:cs="Times New Roman"/>
                <w:b/>
                <w:bCs/>
                <w:sz w:val="16"/>
                <w:szCs w:val="18"/>
              </w:rPr>
              <w:t>II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Phe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UU(F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3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6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la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CU(A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16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52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tcBorders>
              <w:top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tcBorders>
              <w:top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UC(F)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65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39</w:t>
            </w:r>
          </w:p>
        </w:tc>
        <w:tc>
          <w:tcPr>
            <w:tcW w:w="952" w:type="dxa"/>
            <w:tcBorders>
              <w:top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tcBorders>
              <w:top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CC(A)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8</w:t>
            </w:r>
          </w:p>
        </w:tc>
        <w:tc>
          <w:tcPr>
            <w:tcW w:w="1065" w:type="dxa"/>
            <w:tcBorders>
              <w:top w:val="nil"/>
            </w:tcBorders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63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Leu</w:t>
            </w: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UA(L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.61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.43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CA(A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85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66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UG(L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32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26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CG(A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18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19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UU(L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86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6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Tyr</w:t>
            </w: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AU(Y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32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UC(L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46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6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AC(Y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68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UA(L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63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66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His</w:t>
            </w: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AU(H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26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22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UG(L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33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AC(H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4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Ile</w:t>
            </w: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UU(I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69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74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ln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AA(Q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44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5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UC(I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4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48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AG(Q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6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UA(I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91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sn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AU(N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18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27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Val</w:t>
            </w: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UU(V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.25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.09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AC(N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82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3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UC(V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39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8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Lys</w:t>
            </w: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AA(K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1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44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UA(V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7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AG(K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9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6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UG(V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9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63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sp</w:t>
            </w: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AU(D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24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6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Ser</w:t>
            </w: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CU(S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69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83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AC(D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6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24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CC(S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05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lu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AA(E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2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1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CA(S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66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37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AG(E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28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49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CG(S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45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8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ys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GU(C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23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47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GU(S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17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3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GC(C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7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3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GC(S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91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87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Trp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UGG(W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Pro</w:t>
            </w: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CU(P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82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55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rg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GU(R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CC(P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67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6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GC(R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27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04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CA(P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09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22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GA(R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07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26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CG(P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42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48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CGG(R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72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28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Thr</w:t>
            </w:r>
            <w:proofErr w:type="spellEnd"/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CU(T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46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59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GA(R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2.03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.41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CC(T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4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5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GG(R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.22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2.3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CA(T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1.46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54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ly</w:t>
            </w:r>
            <w:proofErr w:type="spellEnd"/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GU(G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.93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2.64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ACG(T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53</w:t>
            </w: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32</w:t>
            </w: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GC(G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83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1.1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GA(G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03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16</w:t>
            </w:r>
          </w:p>
        </w:tc>
      </w:tr>
      <w:tr w:rsidR="00FE4DF4" w:rsidRPr="00FE4DF4" w:rsidTr="00BD0469">
        <w:trPr>
          <w:trHeight w:val="340"/>
        </w:trPr>
        <w:tc>
          <w:tcPr>
            <w:tcW w:w="817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6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GGG(G)</w:t>
            </w:r>
          </w:p>
        </w:tc>
        <w:tc>
          <w:tcPr>
            <w:tcW w:w="1134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2</w:t>
            </w:r>
          </w:p>
        </w:tc>
        <w:tc>
          <w:tcPr>
            <w:tcW w:w="1065" w:type="dxa"/>
            <w:noWrap/>
            <w:vAlign w:val="center"/>
            <w:hideMark/>
          </w:tcPr>
          <w:p w:rsidR="00FE4DF4" w:rsidRPr="00FE4DF4" w:rsidRDefault="00FE4DF4" w:rsidP="00BD04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E4DF4">
              <w:rPr>
                <w:rFonts w:ascii="Times New Roman" w:hAnsi="Times New Roman" w:cs="Times New Roman"/>
                <w:sz w:val="16"/>
                <w:szCs w:val="18"/>
              </w:rPr>
              <w:t>0.1</w:t>
            </w:r>
          </w:p>
        </w:tc>
      </w:tr>
    </w:tbl>
    <w:p w:rsidR="00FE4DF4" w:rsidRPr="00FE4DF4" w:rsidRDefault="00FE4DF4" w:rsidP="00FE4DF4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</w:rPr>
      </w:pPr>
    </w:p>
    <w:sectPr w:rsidR="00FE4DF4" w:rsidRPr="00FE4DF4" w:rsidSect="004D15E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246"/>
    <w:rsid w:val="000058DF"/>
    <w:rsid w:val="0002270D"/>
    <w:rsid w:val="000326B2"/>
    <w:rsid w:val="000450AD"/>
    <w:rsid w:val="00047F26"/>
    <w:rsid w:val="00062054"/>
    <w:rsid w:val="00084E70"/>
    <w:rsid w:val="000A36B4"/>
    <w:rsid w:val="000B1325"/>
    <w:rsid w:val="000D5A25"/>
    <w:rsid w:val="000D6E09"/>
    <w:rsid w:val="000E3D43"/>
    <w:rsid w:val="000F146E"/>
    <w:rsid w:val="000F171C"/>
    <w:rsid w:val="00102964"/>
    <w:rsid w:val="001432F1"/>
    <w:rsid w:val="001531BE"/>
    <w:rsid w:val="00172CD5"/>
    <w:rsid w:val="001775C9"/>
    <w:rsid w:val="00186D19"/>
    <w:rsid w:val="001A48C9"/>
    <w:rsid w:val="001E4958"/>
    <w:rsid w:val="00202501"/>
    <w:rsid w:val="00205253"/>
    <w:rsid w:val="00211234"/>
    <w:rsid w:val="00212B75"/>
    <w:rsid w:val="00236835"/>
    <w:rsid w:val="00247083"/>
    <w:rsid w:val="00257347"/>
    <w:rsid w:val="002832E2"/>
    <w:rsid w:val="002858D3"/>
    <w:rsid w:val="0029707B"/>
    <w:rsid w:val="002A361E"/>
    <w:rsid w:val="002E30D1"/>
    <w:rsid w:val="002F492E"/>
    <w:rsid w:val="00300D2A"/>
    <w:rsid w:val="00315846"/>
    <w:rsid w:val="0031622D"/>
    <w:rsid w:val="00330824"/>
    <w:rsid w:val="00341FE0"/>
    <w:rsid w:val="00356D0B"/>
    <w:rsid w:val="00374B7A"/>
    <w:rsid w:val="00375A05"/>
    <w:rsid w:val="00375ABE"/>
    <w:rsid w:val="00380A66"/>
    <w:rsid w:val="003B28E9"/>
    <w:rsid w:val="003B42CC"/>
    <w:rsid w:val="003C19C5"/>
    <w:rsid w:val="004024A3"/>
    <w:rsid w:val="00417914"/>
    <w:rsid w:val="00435626"/>
    <w:rsid w:val="004810DB"/>
    <w:rsid w:val="00487DA4"/>
    <w:rsid w:val="004C7AF8"/>
    <w:rsid w:val="004D15E8"/>
    <w:rsid w:val="00506593"/>
    <w:rsid w:val="0051524E"/>
    <w:rsid w:val="0051558A"/>
    <w:rsid w:val="00516413"/>
    <w:rsid w:val="00532649"/>
    <w:rsid w:val="0053593D"/>
    <w:rsid w:val="00535CFF"/>
    <w:rsid w:val="0055583E"/>
    <w:rsid w:val="005B378C"/>
    <w:rsid w:val="005D26B6"/>
    <w:rsid w:val="005D689A"/>
    <w:rsid w:val="005F752B"/>
    <w:rsid w:val="00612CF8"/>
    <w:rsid w:val="00646BCB"/>
    <w:rsid w:val="00671C49"/>
    <w:rsid w:val="00696CAE"/>
    <w:rsid w:val="00696F00"/>
    <w:rsid w:val="006B7FE8"/>
    <w:rsid w:val="006D5FD6"/>
    <w:rsid w:val="00716F93"/>
    <w:rsid w:val="007211A3"/>
    <w:rsid w:val="00744F48"/>
    <w:rsid w:val="007466BB"/>
    <w:rsid w:val="00751FD7"/>
    <w:rsid w:val="007717B1"/>
    <w:rsid w:val="007A03AB"/>
    <w:rsid w:val="007C122C"/>
    <w:rsid w:val="007E09D9"/>
    <w:rsid w:val="00815A30"/>
    <w:rsid w:val="008301CA"/>
    <w:rsid w:val="00842F1F"/>
    <w:rsid w:val="0084365F"/>
    <w:rsid w:val="0086112A"/>
    <w:rsid w:val="008636DB"/>
    <w:rsid w:val="00885AC7"/>
    <w:rsid w:val="008B35FF"/>
    <w:rsid w:val="008D20CE"/>
    <w:rsid w:val="008D6486"/>
    <w:rsid w:val="008E18DD"/>
    <w:rsid w:val="008F1C55"/>
    <w:rsid w:val="008F75D9"/>
    <w:rsid w:val="009157FA"/>
    <w:rsid w:val="0094100D"/>
    <w:rsid w:val="00967F74"/>
    <w:rsid w:val="009E22F8"/>
    <w:rsid w:val="009E458B"/>
    <w:rsid w:val="00A05B97"/>
    <w:rsid w:val="00A0697A"/>
    <w:rsid w:val="00A16E7D"/>
    <w:rsid w:val="00A17EDA"/>
    <w:rsid w:val="00A2623B"/>
    <w:rsid w:val="00A842B1"/>
    <w:rsid w:val="00AC36D4"/>
    <w:rsid w:val="00AD1AE6"/>
    <w:rsid w:val="00B11041"/>
    <w:rsid w:val="00B17FE7"/>
    <w:rsid w:val="00B302C8"/>
    <w:rsid w:val="00B84219"/>
    <w:rsid w:val="00B857CD"/>
    <w:rsid w:val="00B92182"/>
    <w:rsid w:val="00B97FB5"/>
    <w:rsid w:val="00BC471F"/>
    <w:rsid w:val="00BD0469"/>
    <w:rsid w:val="00BD0BD1"/>
    <w:rsid w:val="00BD6F63"/>
    <w:rsid w:val="00BF50EB"/>
    <w:rsid w:val="00C00246"/>
    <w:rsid w:val="00C048C6"/>
    <w:rsid w:val="00C21AED"/>
    <w:rsid w:val="00C508D8"/>
    <w:rsid w:val="00C61C54"/>
    <w:rsid w:val="00C6516A"/>
    <w:rsid w:val="00C73D76"/>
    <w:rsid w:val="00C74FC5"/>
    <w:rsid w:val="00CB04A0"/>
    <w:rsid w:val="00CF5938"/>
    <w:rsid w:val="00D12129"/>
    <w:rsid w:val="00D343AE"/>
    <w:rsid w:val="00D42437"/>
    <w:rsid w:val="00D55386"/>
    <w:rsid w:val="00D65AB2"/>
    <w:rsid w:val="00D66285"/>
    <w:rsid w:val="00D75D83"/>
    <w:rsid w:val="00DB4788"/>
    <w:rsid w:val="00DC6B5A"/>
    <w:rsid w:val="00DD05B0"/>
    <w:rsid w:val="00DF032B"/>
    <w:rsid w:val="00DF314E"/>
    <w:rsid w:val="00E27CC8"/>
    <w:rsid w:val="00E335DF"/>
    <w:rsid w:val="00E35BA2"/>
    <w:rsid w:val="00E41251"/>
    <w:rsid w:val="00E47C9D"/>
    <w:rsid w:val="00E52551"/>
    <w:rsid w:val="00E83E04"/>
    <w:rsid w:val="00E92863"/>
    <w:rsid w:val="00E94412"/>
    <w:rsid w:val="00EA3B5E"/>
    <w:rsid w:val="00EA75FA"/>
    <w:rsid w:val="00EB02FF"/>
    <w:rsid w:val="00EB234E"/>
    <w:rsid w:val="00EE3DC5"/>
    <w:rsid w:val="00EF07FB"/>
    <w:rsid w:val="00F0010F"/>
    <w:rsid w:val="00F00B90"/>
    <w:rsid w:val="00F13E2D"/>
    <w:rsid w:val="00F32B36"/>
    <w:rsid w:val="00F371EC"/>
    <w:rsid w:val="00F5259B"/>
    <w:rsid w:val="00F53861"/>
    <w:rsid w:val="00F542F1"/>
    <w:rsid w:val="00F86CD9"/>
    <w:rsid w:val="00F86F9F"/>
    <w:rsid w:val="00F920CF"/>
    <w:rsid w:val="00F966D9"/>
    <w:rsid w:val="00F975E4"/>
    <w:rsid w:val="00FB115C"/>
    <w:rsid w:val="00FB160C"/>
    <w:rsid w:val="00FC48C9"/>
    <w:rsid w:val="00FE34BD"/>
    <w:rsid w:val="00FE4DF4"/>
    <w:rsid w:val="00FF5066"/>
    <w:rsid w:val="00FF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B7DBE"/>
  <w14:defaultImageDpi w14:val="32767"/>
  <w15:chartTrackingRefBased/>
  <w15:docId w15:val="{6B69DEC9-229C-1849-96F4-40CF2578B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0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3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57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29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4173</Words>
  <Characters>7638</Characters>
  <Application>Microsoft Office Word</Application>
  <DocSecurity>0</DocSecurity>
  <Lines>190</Lines>
  <Paragraphs>84</Paragraphs>
  <ScaleCrop>false</ScaleCrop>
  <Company/>
  <LinksUpToDate>false</LinksUpToDate>
  <CharactersWithSpaces>1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chan</dc:creator>
  <cp:keywords/>
  <dc:description/>
  <cp:lastModifiedBy>reviewer</cp:lastModifiedBy>
  <cp:revision>11</cp:revision>
  <dcterms:created xsi:type="dcterms:W3CDTF">2022-11-09T08:58:00Z</dcterms:created>
  <dcterms:modified xsi:type="dcterms:W3CDTF">2022-11-15T01:35:00Z</dcterms:modified>
</cp:coreProperties>
</file>